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upplemental 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ssessment of risks of bias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RCT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14882" w:type="dxa"/>
        <w:jc w:val="left"/>
        <w:tblInd w:w="-4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2400"/>
        <w:gridCol w:w="1767"/>
        <w:gridCol w:w="2240"/>
        <w:gridCol w:w="1553"/>
        <w:gridCol w:w="1650"/>
        <w:gridCol w:w="1607"/>
        <w:gridCol w:w="1607"/>
      </w:tblGrid>
      <w:tr>
        <w:trPr/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ndom sequence generation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llocation concealment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Blinding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of participants and personnel</w:t>
            </w: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Incomplete outcome data 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Selective reporting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Other sources of bias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Overall risk of bias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vanelli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07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lGanain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2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hmoud.2019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mador,2013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oma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5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</w:tr>
      <w:tr>
        <w:trPr/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lbakr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6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RC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Randomized controlled trial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/>
        <w:ind w:left="0" w:hanging="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color w:val="000000"/>
          <w:spacing w:val="0"/>
          <w:sz w:val="21"/>
          <w:szCs w:val="21"/>
          <w:u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pacing w:val="0"/>
          <w:sz w:val="21"/>
          <w:szCs w:val="21"/>
          <w:u w:val="none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color w:val="000000"/>
          <w:spacing w:val="0"/>
          <w:sz w:val="21"/>
          <w:szCs w:val="21"/>
          <w:u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pacing w:val="0"/>
          <w:sz w:val="21"/>
          <w:szCs w:val="21"/>
          <w:u w:val="none"/>
          <w:lang w:val="en-US" w:eastAsia="zh-CN"/>
        </w:rPr>
      </w:r>
    </w:p>
    <w:sectPr>
      <w:type w:val="nextPage"/>
      <w:pgSz w:w="16783" w:h="23757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吴雨昊</cp:lastModifiedBy>
  <dcterms:modified xsi:type="dcterms:W3CDTF">2020-06-28T05:56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